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color w:val="231F20"/>
          <w:kern w:val="0"/>
          <w:sz w:val="24"/>
          <w:lang w:bidi="ar"/>
        </w:rPr>
        <w:t>Supplementary material</w:t>
      </w:r>
    </w:p>
    <w:p>
      <w:pPr>
        <w:rPr>
          <w:rFonts w:hint="eastAsia" w:ascii="Times New Roman" w:hAnsi="Times New Roman" w:cs="Times New Roman"/>
          <w:color w:val="231F20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color w:val="231F20"/>
          <w:kern w:val="0"/>
          <w:szCs w:val="21"/>
          <w:lang w:bidi="ar"/>
        </w:rPr>
        <w:t>Table 1</w:t>
      </w:r>
      <w:r>
        <w:rPr>
          <w:rFonts w:ascii="Times New Roman" w:hAnsi="Times New Roman" w:cs="Times New Roman"/>
          <w:color w:val="231F20"/>
          <w:kern w:val="0"/>
          <w:szCs w:val="21"/>
          <w:lang w:bidi="ar"/>
        </w:rPr>
        <w:t xml:space="preserve"> headmotion parameters</w:t>
      </w:r>
    </w:p>
    <w:tbl>
      <w:tblPr>
        <w:tblStyle w:val="4"/>
        <w:tblW w:w="8426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200"/>
        <w:gridCol w:w="1144"/>
        <w:gridCol w:w="1430"/>
        <w:gridCol w:w="1262"/>
        <w:gridCol w:w="1262"/>
        <w:gridCol w:w="12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Right</w:t>
            </w:r>
          </w:p>
        </w:tc>
        <w:tc>
          <w:tcPr>
            <w:tcW w:w="11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Forward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Pitch</w:t>
            </w:r>
          </w:p>
        </w:tc>
        <w:tc>
          <w:tcPr>
            <w:tcW w:w="12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Roll</w:t>
            </w:r>
          </w:p>
        </w:tc>
        <w:tc>
          <w:tcPr>
            <w:tcW w:w="12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Ya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80098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0450533</w:t>
            </w:r>
          </w:p>
        </w:tc>
        <w:tc>
          <w:tcPr>
            <w:tcW w:w="143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6948549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870265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7983002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0496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593745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2301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970306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984645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087543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926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43498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701190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196587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3928455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800825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11907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575064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43529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17561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3309939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5903288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12655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697121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855544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.371293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86130513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4373021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74268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6612126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34492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0313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56528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199004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7948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24130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6354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92678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0588976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357202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7887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81850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06468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0539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7046283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685044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9590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81022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56192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697135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193606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656042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3033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12406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59383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18810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5341904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7392485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6858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07315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809993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625645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4259269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8239722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03225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53313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8742042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01717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398235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601632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4938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30236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35945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84499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9862341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120885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6790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826292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05708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00676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8627392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615475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35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63386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100424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405504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3252139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71663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38728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14646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34353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91275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960461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115020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8440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64090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069361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66110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0502376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826817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6358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190748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48684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499563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83214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040518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5442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49224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71523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362920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1284168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01193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0435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2065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45510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32516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8113597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085228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5659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232569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347080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03761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455889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570827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3070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17286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567197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22197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2595226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5001236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8898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16947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2090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9108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1429420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225562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4234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85033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81545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2166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048929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936742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7991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051006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68321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015055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39043151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8947349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87791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974794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507809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545815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83448002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2863299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56184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6745038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752087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08325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364760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4872547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8953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090940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926073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0672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7079128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2035363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1892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12212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538939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.38810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07495551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5686549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63477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49821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142085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461926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8762329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782099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4662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179407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294463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602721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96384530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5171206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0950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4340691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41272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261035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128176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4723313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69422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01570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8756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92233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522337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31017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6827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670104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892265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905211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2978507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34272682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89556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61004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39780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81525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9080550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929666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9720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55068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28547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8549447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6311728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777072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9594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091134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20584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429526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8735083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420199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8538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85264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44882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9225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8050856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871170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1963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31386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36334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518127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06605581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5827400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5376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854833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11983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9937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656101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900250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7299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549608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603515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2309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888029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369038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2069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722838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04362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19388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832825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913114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1891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132647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802064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955886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3714549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7143113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36423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5346246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356062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104855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351776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4379569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40490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9767737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9217663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04179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.29280194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27362656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.038760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843205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280515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8472036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09735713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181756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92018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770085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205575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8104127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5639987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6541347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44931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51281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61359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74788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303164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52418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3060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823726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12851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7879501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974396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21505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68080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258242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92481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507424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9851141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631868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0057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11816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723601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915341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0540536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846500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0149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750106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837241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887121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2680419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7307801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2484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733461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544347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.839151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4.2429377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8824548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98051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75304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974944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513470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57598143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70135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57359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171924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9452987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621883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70429653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08416386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377447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54026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57491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872831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028065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307243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5040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03214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734719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283146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7565235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339237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748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57000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4130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92828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8394414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576957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1737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209314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799089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015275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8554785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6719290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52234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47240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700228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86914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733198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106920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29497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014986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648583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30801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1208300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0877171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82018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16932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506259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313622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6522422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0162549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8371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410026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628063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94300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540178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010992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536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44407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72789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96841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22496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828081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9189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299805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75709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9483901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569636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429825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05861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7517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47305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207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7833093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059034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2215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13455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33941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33440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666654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420999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0699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195823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58756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02572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499058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260424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540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551959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08896016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93904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7768407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8857661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6924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511950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77845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728993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672023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379530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0467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09971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181011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41219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77853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894506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4340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057737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079517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081960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76763421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6531485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582965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986248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91453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16192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270435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710505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51020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008750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78705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646971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8574160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67353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4943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612434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167285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080468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83884178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1311056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9551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41497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080087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017989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7922275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121572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89627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81787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17184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802573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2466890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2105625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8418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12936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509530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664397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6576676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0581306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06666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200385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696923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427191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0654717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288400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1348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98702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72745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58383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2547005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7063293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7191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82165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6156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692481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4772122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845407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9581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920972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17775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339719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0133415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9742886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70570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9094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836050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.115609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60934565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6553556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0230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692459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802904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247563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2517599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9917285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33657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586110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9858953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5343238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1.34112867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72714182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2.07496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624316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386732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799123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901768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5244651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147634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09596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469443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716297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4359922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5618393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788839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458303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218174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156026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1426453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8067275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  <w:lang w:bidi="ar"/>
              </w:rPr>
              <w:t>0.323894686</w:t>
            </w:r>
          </w:p>
        </w:tc>
      </w:tr>
    </w:tbl>
    <w:p/>
    <w:p>
      <w:pPr>
        <w:rPr>
          <w:rFonts w:hint="eastAsia"/>
          <w:lang w:val="en-US" w:eastAsia="zh-CN"/>
        </w:rPr>
      </w:pPr>
      <w:r>
        <w:rPr>
          <w:rFonts w:hint="eastAsia"/>
        </w:rPr>
        <w:t>Figure 1.</w:t>
      </w:r>
      <w:r>
        <w:rPr>
          <w:rFonts w:hint="eastAsia"/>
          <w:lang w:val="en-US" w:eastAsia="zh-CN"/>
        </w:rPr>
        <w:t xml:space="preserve"> The f</w:t>
      </w:r>
      <w:r>
        <w:rPr>
          <w:rFonts w:hint="eastAsia"/>
        </w:rPr>
        <w:t>low chart of the con</w:t>
      </w:r>
      <w:r>
        <w:rPr>
          <w:rFonts w:hint="eastAsia"/>
          <w:lang w:val="en-US" w:eastAsia="zh-CN"/>
        </w:rPr>
        <w:t>cordance</w:t>
      </w:r>
      <w:r>
        <w:rPr>
          <w:rFonts w:hint="eastAsia"/>
        </w:rPr>
        <w:t xml:space="preserve"> indicator calculation method</w:t>
      </w:r>
      <w:r>
        <w:rPr>
          <w:rFonts w:hint="eastAsia"/>
          <w:lang w:val="en-US" w:eastAsia="zh-CN"/>
        </w:rPr>
        <w:t>.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t>Data preprocessing for the rs-fMRI was performed using RESTPlus V 1.2 and the SPM12 program in MATLAB</w:t>
      </w:r>
      <w:r>
        <w:rPr>
          <w:rFonts w:hint="eastAsia"/>
        </w:rPr>
        <w:t xml:space="preserve">. </w:t>
      </w:r>
      <w:r>
        <w:rPr>
          <w:rFonts w:hint="eastAsia"/>
          <w:lang w:val="en-US" w:eastAsia="zh-CN"/>
        </w:rPr>
        <w:t xml:space="preserve"> </w:t>
      </w:r>
    </w:p>
    <w:p>
      <w:pPr>
        <w:numPr>
          <w:ilvl w:val="0"/>
          <w:numId w:val="1"/>
        </w:numPr>
        <w:ind w:left="0" w:leftChars="0" w:firstLine="0" w:firstLineChars="0"/>
      </w:pPr>
      <w:r>
        <w:t>Sliding time window analysis (window size = 30 TR; window step = 1 TR)</w:t>
      </w:r>
      <w:r>
        <w:rPr>
          <w:rFonts w:hint="eastAsia"/>
          <w:lang w:val="en-US" w:eastAsia="zh-CN"/>
        </w:rPr>
        <w:t xml:space="preserve"> </w:t>
      </w:r>
      <w:r>
        <w:t xml:space="preserve">was used to examine the temporal dynamics of the </w:t>
      </w:r>
      <w:r>
        <w:rPr>
          <w:rFonts w:hint="eastAsia"/>
        </w:rPr>
        <w:t xml:space="preserve">selected </w:t>
      </w:r>
      <w:r>
        <w:t>rs-fMRI measurements</w:t>
      </w:r>
      <w:r>
        <w:rPr>
          <w:rFonts w:hint="eastAsia"/>
        </w:rPr>
        <w:t>.</w:t>
      </w:r>
      <w:r>
        <w:t xml:space="preserve"> </w:t>
      </w:r>
    </w:p>
    <w:p>
      <w:pPr>
        <w:numPr>
          <w:ilvl w:val="0"/>
          <w:numId w:val="1"/>
        </w:numPr>
        <w:ind w:left="0" w:leftChars="0" w:firstLine="0" w:firstLineChars="0"/>
      </w:pPr>
      <w:r>
        <w:t>The preprocessed functional data was subjected to hamming windows in order to produce a series of BOLD signal windows. For each window, the dynamics of these rs-fMRI measurements were then calculated</w:t>
      </w:r>
      <w:r>
        <w:rPr>
          <w:rFonts w:hint="eastAsia"/>
          <w:lang w:val="en-US" w:eastAsia="zh-CN"/>
        </w:rPr>
        <w:t>.</w:t>
      </w:r>
    </w:p>
    <w:p>
      <w:pPr>
        <w:numPr>
          <w:ilvl w:val="0"/>
          <w:numId w:val="1"/>
        </w:numPr>
        <w:ind w:left="0" w:leftChars="0" w:firstLine="0" w:firstLineChars="0"/>
      </w:pPr>
      <w:r>
        <w:rPr>
          <w:rFonts w:hint="eastAsia"/>
          <w:lang w:val="en-US" w:eastAsia="zh-CN"/>
        </w:rPr>
        <w:t>The volum-wise concordance and voxle-wise</w:t>
      </w:r>
      <w:r>
        <w:rPr>
          <w:rFonts w:hint="eastAsia"/>
        </w:rPr>
        <w:t xml:space="preserve"> concordance</w:t>
      </w:r>
      <w:r>
        <w:rPr>
          <w:rFonts w:hint="eastAsia"/>
          <w:lang w:val="en-US" w:eastAsia="zh-CN"/>
        </w:rPr>
        <w:t xml:space="preserve"> among these five selected measurements</w:t>
      </w:r>
      <w:r>
        <w:rPr>
          <w:rFonts w:hint="eastAsia"/>
        </w:rPr>
        <w:t xml:space="preserve"> were computed </w:t>
      </w:r>
      <w:r>
        <w:t>(Supplementary</w:t>
      </w:r>
      <w:r>
        <w:rPr>
          <w:rFonts w:hint="eastAsia"/>
        </w:rPr>
        <w:t xml:space="preserve"> material-</w:t>
      </w:r>
      <w:r>
        <w:t>figure 1 and figure 2</w:t>
      </w:r>
      <w:r>
        <w:rPr>
          <w:rFonts w:hint="eastAsia"/>
        </w:rPr>
        <w:t>)</w:t>
      </w:r>
      <w:r>
        <w:t>.</w:t>
      </w:r>
    </w:p>
    <w:p/>
    <w:p>
      <w:r>
        <w:rPr>
          <w:rFonts w:hint="eastAsia"/>
        </w:rPr>
        <w:t xml:space="preserve">Figure 2. The dpabi data </w:t>
      </w:r>
      <w:r>
        <w:rPr>
          <w:rFonts w:hint="eastAsia"/>
          <w:lang w:val="en-US" w:eastAsia="zh-CN"/>
        </w:rPr>
        <w:t xml:space="preserve">dynamic analysis </w:t>
      </w:r>
      <w:r>
        <w:rPr>
          <w:rFonts w:hint="eastAsia"/>
        </w:rPr>
        <w:t>processing window:</w:t>
      </w:r>
      <w:r>
        <w:t xml:space="preserve"> </w:t>
      </w:r>
    </w:p>
    <w:p>
      <w:pPr>
        <w:numPr>
          <w:ilvl w:val="0"/>
          <w:numId w:val="2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elect the preprocessed data folder as the starting directory for dynamic analysis.</w:t>
      </w:r>
    </w:p>
    <w:p>
      <w:pPr>
        <w:numPr>
          <w:ilvl w:val="0"/>
          <w:numId w:val="2"/>
        </w:numPr>
        <w:ind w:left="0" w:leftChars="0" w:firstLine="0" w:firstLineChars="0"/>
      </w:pPr>
      <w:r>
        <w:rPr>
          <w:rFonts w:hint="eastAsia"/>
          <w:lang w:val="en-US" w:eastAsia="zh-CN"/>
        </w:rPr>
        <w:t>S</w:t>
      </w:r>
      <w:r>
        <w:rPr>
          <w:rFonts w:hint="eastAsia"/>
        </w:rPr>
        <w:t>et</w:t>
      </w:r>
      <w:r>
        <w:t xml:space="preserve"> up</w:t>
      </w:r>
      <w:r>
        <w:rPr>
          <w:rFonts w:hint="eastAsia"/>
        </w:rPr>
        <w:t xml:space="preserve"> the </w:t>
      </w:r>
      <w:r>
        <w:t xml:space="preserve">hamming windows (window size = 30 TR; window step = 1 TR)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 xml:space="preserve">select </w:t>
      </w:r>
      <w:r>
        <w:t>five rs-fMRI measurements</w:t>
      </w:r>
      <w:r>
        <w:rPr>
          <w:rFonts w:hint="eastAsia"/>
        </w:rPr>
        <w:t>.</w:t>
      </w:r>
      <w:bookmarkStart w:id="0" w:name="_GoBack"/>
      <w:bookmarkEnd w:id="0"/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0DE0482"/>
    <w:multiLevelType w:val="singleLevel"/>
    <w:tmpl w:val="50DE0482"/>
    <w:lvl w:ilvl="0" w:tentative="0">
      <w:start w:val="1"/>
      <w:numFmt w:val="decimal"/>
      <w:suff w:val="space"/>
      <w:lvlText w:val="%1)"/>
      <w:lvlJc w:val="left"/>
    </w:lvl>
  </w:abstractNum>
  <w:abstractNum w:abstractNumId="1">
    <w:nsid w:val="5E1B50E8"/>
    <w:multiLevelType w:val="singleLevel"/>
    <w:tmpl w:val="5E1B50E8"/>
    <w:lvl w:ilvl="0" w:tentative="0">
      <w:start w:val="1"/>
      <w:numFmt w:val="decimal"/>
      <w:suff w:val="space"/>
      <w:lvlText w:val="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1D3313"/>
    <w:rsid w:val="000A3E29"/>
    <w:rsid w:val="00777C89"/>
    <w:rsid w:val="00A235C1"/>
    <w:rsid w:val="00BC2232"/>
    <w:rsid w:val="00D87B18"/>
    <w:rsid w:val="00EC28B5"/>
    <w:rsid w:val="0DAA75E6"/>
    <w:rsid w:val="41EA3227"/>
    <w:rsid w:val="4DD24499"/>
    <w:rsid w:val="50A03B6D"/>
    <w:rsid w:val="607C7D5E"/>
    <w:rsid w:val="6591690E"/>
    <w:rsid w:val="7E1D3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72</Words>
  <Characters>6112</Characters>
  <Lines>50</Lines>
  <Paragraphs>14</Paragraphs>
  <TotalTime>7</TotalTime>
  <ScaleCrop>false</ScaleCrop>
  <LinksUpToDate>false</LinksUpToDate>
  <CharactersWithSpaces>717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16:18:00Z</dcterms:created>
  <dc:creator>田媛</dc:creator>
  <cp:lastModifiedBy>田媛</cp:lastModifiedBy>
  <dcterms:modified xsi:type="dcterms:W3CDTF">2022-02-18T02:43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70CE0131A3D487185CBE52E201566A5</vt:lpwstr>
  </property>
</Properties>
</file>